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EE038" w14:textId="3ED7B50A" w:rsidR="007D3CE7" w:rsidRPr="004C4D4E" w:rsidRDefault="00B1740F" w:rsidP="007D3CE7">
      <w:pPr>
        <w:spacing w:after="100" w:afterAutospacing="1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="007D3CE7" w:rsidRPr="004C4D4E">
        <w:rPr>
          <w:rFonts w:ascii="Arial" w:hAnsi="Arial" w:cs="Arial"/>
          <w:b/>
        </w:rPr>
        <w:t>Table 1</w:t>
      </w:r>
      <w:r w:rsidR="007D3CE7" w:rsidRPr="004C4D4E">
        <w:rPr>
          <w:rFonts w:ascii="Arial" w:hAnsi="Arial" w:cs="Arial"/>
        </w:rPr>
        <w:t xml:space="preserve">: </w:t>
      </w:r>
      <w:r w:rsidR="007D3CE7" w:rsidRPr="004C4D4E">
        <w:rPr>
          <w:rFonts w:ascii="Arial" w:hAnsi="Arial" w:cs="Arial"/>
          <w:b/>
        </w:rPr>
        <w:t>Baseline Characteristics Among Women with and without HIV</w:t>
      </w:r>
      <w:r w:rsidR="007D3CE7" w:rsidRPr="004C4D4E">
        <w:rPr>
          <w:rFonts w:ascii="Arial" w:hAnsi="Arial" w:cs="Arial"/>
        </w:rPr>
        <w:t xml:space="preserve"> </w:t>
      </w:r>
    </w:p>
    <w:tbl>
      <w:tblPr>
        <w:tblW w:w="10795" w:type="dxa"/>
        <w:tblLook w:val="04A0" w:firstRow="1" w:lastRow="0" w:firstColumn="1" w:lastColumn="0" w:noHBand="0" w:noVBand="1"/>
      </w:tblPr>
      <w:tblGrid>
        <w:gridCol w:w="3955"/>
        <w:gridCol w:w="2700"/>
        <w:gridCol w:w="2610"/>
        <w:gridCol w:w="1530"/>
      </w:tblGrid>
      <w:tr w:rsidR="007D3CE7" w:rsidRPr="004C4D4E" w14:paraId="33D7B07D" w14:textId="77777777" w:rsidTr="00424B58"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A5C8381" w14:textId="77777777" w:rsidR="007D3CE7" w:rsidRPr="004C4D4E" w:rsidRDefault="007D3CE7" w:rsidP="004B54D1">
            <w:pPr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A2DF0C9" w14:textId="1CC064FF" w:rsidR="007D3CE7" w:rsidRPr="004C4D4E" w:rsidRDefault="007D3CE7" w:rsidP="004C4D4E">
            <w:pPr>
              <w:jc w:val="center"/>
              <w:rPr>
                <w:rFonts w:ascii="Arial" w:hAnsi="Arial" w:cs="Arial"/>
                <w:b/>
              </w:rPr>
            </w:pPr>
            <w:r w:rsidRPr="004C4D4E">
              <w:rPr>
                <w:rFonts w:ascii="Arial" w:hAnsi="Arial" w:cs="Arial"/>
                <w:b/>
              </w:rPr>
              <w:t>W</w:t>
            </w:r>
            <w:r w:rsidR="00FA0B99">
              <w:rPr>
                <w:rFonts w:ascii="Arial" w:hAnsi="Arial" w:cs="Arial"/>
                <w:b/>
              </w:rPr>
              <w:t>omen with HIV</w:t>
            </w:r>
            <w:r w:rsidR="00D37E4E" w:rsidRPr="004C4D4E">
              <w:rPr>
                <w:rFonts w:ascii="Arial" w:hAnsi="Arial" w:cs="Arial"/>
                <w:b/>
              </w:rPr>
              <w:t xml:space="preserve"> </w:t>
            </w:r>
            <w:r w:rsidR="004C4D4E">
              <w:rPr>
                <w:rFonts w:ascii="Arial" w:hAnsi="Arial" w:cs="Arial"/>
                <w:b/>
              </w:rPr>
              <w:t xml:space="preserve">                           </w:t>
            </w:r>
            <w:r w:rsidR="00D37E4E" w:rsidRPr="004C4D4E">
              <w:rPr>
                <w:rFonts w:ascii="Arial" w:hAnsi="Arial" w:cs="Arial"/>
              </w:rPr>
              <w:t xml:space="preserve">(n=20)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F7B31D9" w14:textId="5014B074" w:rsidR="007D3CE7" w:rsidRPr="004C4D4E" w:rsidRDefault="00FA0B99" w:rsidP="00D37E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Women without HIV</w:t>
            </w:r>
            <w:r w:rsidR="007D3CE7" w:rsidRPr="004C4D4E">
              <w:rPr>
                <w:rFonts w:ascii="Arial" w:hAnsi="Arial" w:cs="Arial"/>
                <w:b/>
              </w:rPr>
              <w:t xml:space="preserve"> </w:t>
            </w:r>
            <w:r w:rsidR="00D37E4E" w:rsidRPr="004C4D4E">
              <w:rPr>
                <w:rFonts w:ascii="Arial" w:hAnsi="Arial" w:cs="Arial"/>
              </w:rPr>
              <w:t>(n=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14344214" w14:textId="77777777" w:rsidR="007D3CE7" w:rsidRPr="004C4D4E" w:rsidRDefault="007D3CE7" w:rsidP="004B54D1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4C4D4E">
              <w:rPr>
                <w:rFonts w:ascii="Arial" w:hAnsi="Arial" w:cs="Arial"/>
                <w:b/>
              </w:rPr>
              <w:t>P-value</w:t>
            </w:r>
          </w:p>
        </w:tc>
      </w:tr>
      <w:tr w:rsidR="007D3CE7" w:rsidRPr="004C4D4E" w14:paraId="66362296" w14:textId="77777777" w:rsidTr="00D37E4E">
        <w:trPr>
          <w:trHeight w:val="288"/>
        </w:trPr>
        <w:tc>
          <w:tcPr>
            <w:tcW w:w="107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9A803A" w14:textId="77777777" w:rsidR="007D3CE7" w:rsidRPr="004C4D4E" w:rsidRDefault="007D3CE7" w:rsidP="004B54D1">
            <w:pPr>
              <w:rPr>
                <w:rFonts w:ascii="Arial" w:hAnsi="Arial" w:cs="Arial"/>
                <w:b/>
              </w:rPr>
            </w:pPr>
            <w:r w:rsidRPr="004C4D4E">
              <w:rPr>
                <w:rFonts w:ascii="Arial" w:hAnsi="Arial" w:cs="Arial"/>
                <w:b/>
              </w:rPr>
              <w:t>Demographic and Traditional Cardiovascular Disease Risk Parameters</w:t>
            </w:r>
          </w:p>
        </w:tc>
      </w:tr>
      <w:tr w:rsidR="007D3CE7" w:rsidRPr="004C4D4E" w14:paraId="25A09885" w14:textId="77777777" w:rsidTr="00424B58">
        <w:trPr>
          <w:trHeight w:val="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B586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Age, y</w:t>
            </w:r>
            <w:r w:rsidR="00D37E4E" w:rsidRPr="004C4D4E">
              <w:rPr>
                <w:rFonts w:ascii="Arial" w:hAnsi="Arial" w:cs="Arial"/>
              </w:rPr>
              <w:t>ear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5B823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52 ± 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5E41D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53 ± 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D1EBA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61</w:t>
            </w:r>
          </w:p>
        </w:tc>
      </w:tr>
      <w:tr w:rsidR="007D3CE7" w:rsidRPr="004C4D4E" w14:paraId="25BE99D2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7DCB8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Race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2D60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8DFF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4C7A" w14:textId="01172160" w:rsidR="007D3CE7" w:rsidRPr="004C4D4E" w:rsidRDefault="005807F8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7D3CE7" w:rsidRPr="004C4D4E" w14:paraId="61B95B7C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DB4B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    Whit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C8319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40 (8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E080E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64 (9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80735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7D3CE7" w:rsidRPr="004C4D4E" w14:paraId="6A3D1A7C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9F15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    Black/African America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EA5D9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40 (8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D38AC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29 (4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D2DB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7D3CE7" w:rsidRPr="004C4D4E" w14:paraId="2B116B46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DFBB6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    Oth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47D7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20 (4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CAF5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7 (1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520A0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</w:p>
        </w:tc>
      </w:tr>
      <w:tr w:rsidR="007D3CE7" w:rsidRPr="004C4D4E" w14:paraId="4839639A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D2B67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Ethnicity, Hispanic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F97D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0 (2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E1FE6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4 (2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AC58B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70</w:t>
            </w:r>
          </w:p>
        </w:tc>
      </w:tr>
      <w:tr w:rsidR="007D3CE7" w:rsidRPr="004C4D4E" w14:paraId="0F4A15B6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ED965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Current hypertension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6D859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25 (5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6B44F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29 (4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01CB4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82</w:t>
            </w:r>
          </w:p>
        </w:tc>
      </w:tr>
      <w:tr w:rsidR="007D3CE7" w:rsidRPr="004C4D4E" w14:paraId="293CFAA2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FA54F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Current antihypertensive, %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9866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5 (3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44C94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7 (1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ACD91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47</w:t>
            </w:r>
          </w:p>
        </w:tc>
      </w:tr>
      <w:tr w:rsidR="007D3CE7" w:rsidRPr="004C4D4E" w14:paraId="4FDC8BDC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7F338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Current smoking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A6111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50 (10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AC14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29 (4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8727A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21</w:t>
            </w:r>
          </w:p>
        </w:tc>
      </w:tr>
      <w:tr w:rsidR="007D3CE7" w:rsidRPr="004C4D4E" w14:paraId="4EBCC756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E5315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Current cocaine use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63682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 (0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5BF98" w14:textId="0DB0CD3E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</w:t>
            </w:r>
            <w:r w:rsidR="009F4748">
              <w:rPr>
                <w:rFonts w:ascii="Arial" w:hAnsi="Arial" w:cs="Arial"/>
              </w:rPr>
              <w:t xml:space="preserve"> </w:t>
            </w:r>
            <w:r w:rsidRPr="004C4D4E">
              <w:rPr>
                <w:rFonts w:ascii="Arial" w:hAnsi="Arial" w:cs="Arial"/>
              </w:rPr>
              <w:t>(0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3DDB1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7D3CE7" w:rsidRPr="004C4D4E" w14:paraId="61B12E7F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807A2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Total cholesterol, mg/d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9A013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200 ± 4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EEB06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203 ± 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EADE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80</w:t>
            </w:r>
          </w:p>
        </w:tc>
      </w:tr>
      <w:tr w:rsidR="007D3CE7" w:rsidRPr="004C4D4E" w14:paraId="16DBB43C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1B4E5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LDL-C, mg/d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B193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13 ± 3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A1BF6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09 ± 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71C1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0.69 </w:t>
            </w:r>
          </w:p>
        </w:tc>
      </w:tr>
      <w:tr w:rsidR="007D3CE7" w:rsidRPr="004C4D4E" w14:paraId="57DA4941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E2157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HDL-C, mg/d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BB48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57 ± 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A873C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67 ± 24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2C69D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0.23 </w:t>
            </w:r>
          </w:p>
        </w:tc>
      </w:tr>
      <w:tr w:rsidR="007D3CE7" w:rsidRPr="004C4D4E" w14:paraId="273AB42E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922BE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Triglycerides, mg/d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6D4F2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19 (91, 175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46EB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92 (60, 17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17AA5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23</w:t>
            </w:r>
          </w:p>
        </w:tc>
      </w:tr>
      <w:tr w:rsidR="007D3CE7" w:rsidRPr="004C4D4E" w14:paraId="2D208B19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F10F2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10-year ASCVD risk score, %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9CB49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3.6 (1.3, 4.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89246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2.1 (1.3, 6.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070B5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67</w:t>
            </w:r>
          </w:p>
        </w:tc>
      </w:tr>
      <w:tr w:rsidR="007D3CE7" w:rsidRPr="004C4D4E" w14:paraId="63E037CD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51286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Hemoglobin A1c, %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493B9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5.6 ± 0.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3C90A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5.5 ± 0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4849C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50</w:t>
            </w:r>
          </w:p>
        </w:tc>
      </w:tr>
      <w:tr w:rsidR="007D3CE7" w:rsidRPr="004C4D4E" w14:paraId="67A1A0AE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9993A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BMI, kg/m</w:t>
            </w:r>
            <w:r w:rsidRPr="004C4D4E">
              <w:rPr>
                <w:rFonts w:ascii="Arial" w:hAnsi="Arial" w:cs="Arial"/>
                <w:vertAlign w:val="superscript"/>
              </w:rPr>
              <w:t xml:space="preserve">2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8132B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32 ± 7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4554E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32 ± 7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94E66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73</w:t>
            </w:r>
          </w:p>
        </w:tc>
      </w:tr>
      <w:tr w:rsidR="007D3CE7" w:rsidRPr="004C4D4E" w14:paraId="5C256327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E21BB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WHR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D9B3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0.9 ± 0.1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C8EE8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9 ± 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31CD1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0.36 </w:t>
            </w:r>
          </w:p>
        </w:tc>
      </w:tr>
      <w:tr w:rsidR="007D3CE7" w:rsidRPr="004C4D4E" w14:paraId="06F2B69C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9B84B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Current HCV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FE905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0 (2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B1B24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 (0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D0202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14</w:t>
            </w:r>
          </w:p>
        </w:tc>
      </w:tr>
      <w:tr w:rsidR="007D3CE7" w:rsidRPr="004C4D4E" w14:paraId="417948F3" w14:textId="77777777" w:rsidTr="00D37E4E">
        <w:trPr>
          <w:trHeight w:val="288"/>
        </w:trPr>
        <w:tc>
          <w:tcPr>
            <w:tcW w:w="107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5434C6" w14:textId="77777777" w:rsidR="007D3CE7" w:rsidRPr="004C4D4E" w:rsidRDefault="007D3CE7" w:rsidP="004B54D1">
            <w:pPr>
              <w:spacing w:after="100" w:afterAutospacing="1"/>
              <w:rPr>
                <w:rFonts w:ascii="Arial" w:hAnsi="Arial" w:cs="Arial"/>
                <w:b/>
              </w:rPr>
            </w:pPr>
            <w:r w:rsidRPr="004C4D4E">
              <w:rPr>
                <w:rFonts w:ascii="Arial" w:hAnsi="Arial" w:cs="Arial"/>
                <w:b/>
              </w:rPr>
              <w:t xml:space="preserve">HIV-specific Parameters </w:t>
            </w:r>
          </w:p>
        </w:tc>
      </w:tr>
      <w:tr w:rsidR="007D3CE7" w:rsidRPr="004C4D4E" w14:paraId="2E64D31B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074E2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Time since HIV diagnosis, y</w:t>
            </w:r>
            <w:r w:rsidR="00D37E4E" w:rsidRPr="004C4D4E">
              <w:rPr>
                <w:rFonts w:ascii="Arial" w:hAnsi="Arial" w:cs="Arial"/>
              </w:rPr>
              <w:t>ear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DD70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9 ± 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BFBA3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7010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095B21" w:rsidRPr="004C4D4E" w14:paraId="7B1CE341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37C9C" w14:textId="77777777" w:rsidR="00095B21" w:rsidRPr="004C4D4E" w:rsidRDefault="00095B21" w:rsidP="00095B2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Total duration ART, y</w:t>
            </w:r>
            <w:r w:rsidR="00D37E4E" w:rsidRPr="004C4D4E">
              <w:rPr>
                <w:rFonts w:ascii="Arial" w:hAnsi="Arial" w:cs="Arial"/>
              </w:rPr>
              <w:t>ears</w:t>
            </w:r>
            <w:r w:rsidRPr="004C4D4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69A7" w14:textId="77777777" w:rsidR="00095B21" w:rsidRPr="004C4D4E" w:rsidRDefault="00095B21" w:rsidP="00095B21">
            <w:pPr>
              <w:spacing w:after="100" w:afterAutospacing="1"/>
              <w:jc w:val="center"/>
              <w:rPr>
                <w:rFonts w:ascii="Arial" w:hAnsi="Arial" w:cs="Arial"/>
                <w:i/>
              </w:rPr>
            </w:pPr>
            <w:r w:rsidRPr="004C4D4E">
              <w:rPr>
                <w:rFonts w:ascii="Arial" w:hAnsi="Arial" w:cs="Arial"/>
              </w:rPr>
              <w:t xml:space="preserve">18 (8, 22) </w:t>
            </w:r>
            <w:r w:rsidRPr="004C4D4E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049D" w14:textId="77777777" w:rsidR="00095B21" w:rsidRPr="004C4D4E" w:rsidRDefault="00095B21" w:rsidP="00095B2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79F74" w14:textId="77777777" w:rsidR="00095B21" w:rsidRPr="004C4D4E" w:rsidRDefault="00095B21" w:rsidP="00095B2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9E6819" w:rsidRPr="004C4D4E" w14:paraId="4A1FB481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27FB9" w14:textId="5FA0991D" w:rsidR="009E6819" w:rsidRPr="004C4D4E" w:rsidRDefault="009E6819" w:rsidP="009E6819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NRTI use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880A" w14:textId="2F1EC67A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80 (16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CB70" w14:textId="4A9E5EA7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6DD1" w14:textId="38A2174B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9E6819" w:rsidRPr="004C4D4E" w14:paraId="02917538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E57C2" w14:textId="4AB10119" w:rsidR="009E6819" w:rsidRPr="004C4D4E" w:rsidRDefault="009E6819" w:rsidP="009E6819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NNRTI use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99DDE" w14:textId="03840091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30 (6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392B" w14:textId="3D645DEE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198F" w14:textId="4E744A74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9E6819" w:rsidRPr="004C4D4E" w14:paraId="102765B7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963F2" w14:textId="7A165E0A" w:rsidR="009E6819" w:rsidRPr="004C4D4E" w:rsidRDefault="009E6819" w:rsidP="009E6819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PI use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1893" w14:textId="47229BA5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45 (9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9B31" w14:textId="5E59198F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96DD5" w14:textId="1B365F7D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9E6819" w:rsidRPr="004C4D4E" w14:paraId="282D4CEE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17191" w14:textId="15B9E615" w:rsidR="009E6819" w:rsidRPr="004C4D4E" w:rsidRDefault="009E6819" w:rsidP="009E6819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INSTI use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EAB07" w14:textId="17BC5EA4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65 (13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2634" w14:textId="0FF9FE67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59A1" w14:textId="04A16D8B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9E6819" w:rsidRPr="004C4D4E" w14:paraId="2B1BF56A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622A7" w14:textId="30877718" w:rsidR="009E6819" w:rsidRPr="004C4D4E" w:rsidRDefault="009E6819" w:rsidP="009E6819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CCR5 antagonist use, %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52B6" w14:textId="57F0B26D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5 (1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DD546" w14:textId="3FF422D8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D15E" w14:textId="13E99EE6" w:rsidR="009E6819" w:rsidRPr="004C4D4E" w:rsidRDefault="009E6819" w:rsidP="009E6819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7D3CE7" w:rsidRPr="004C4D4E" w14:paraId="0D5BC436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DD798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CD4</w:t>
            </w:r>
            <w:r w:rsidRPr="004C4D4E">
              <w:rPr>
                <w:rFonts w:ascii="Arial" w:hAnsi="Arial" w:cs="Arial"/>
                <w:vertAlign w:val="superscript"/>
              </w:rPr>
              <w:t>+</w:t>
            </w:r>
            <w:r w:rsidRPr="004C4D4E">
              <w:rPr>
                <w:rFonts w:ascii="Arial" w:hAnsi="Arial" w:cs="Arial"/>
              </w:rPr>
              <w:t xml:space="preserve"> T cell count, cells/mm</w:t>
            </w:r>
            <w:r w:rsidRPr="004C4D4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C98B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773 (526, 1202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C5D7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BC1F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7D3CE7" w:rsidRPr="004C4D4E" w14:paraId="456A1425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30205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lastRenderedPageBreak/>
              <w:t>Nadir CD4</w:t>
            </w:r>
            <w:r w:rsidRPr="004C4D4E">
              <w:rPr>
                <w:rFonts w:ascii="Arial" w:hAnsi="Arial" w:cs="Arial"/>
                <w:vertAlign w:val="superscript"/>
              </w:rPr>
              <w:t>+</w:t>
            </w:r>
            <w:r w:rsidRPr="004C4D4E">
              <w:rPr>
                <w:rFonts w:ascii="Arial" w:hAnsi="Arial" w:cs="Arial"/>
              </w:rPr>
              <w:t xml:space="preserve"> T cell count, cells/mm</w:t>
            </w:r>
            <w:r w:rsidRPr="004C4D4E">
              <w:rPr>
                <w:rFonts w:ascii="Arial" w:hAnsi="Arial" w:cs="Arial"/>
                <w:vertAlign w:val="superscript"/>
              </w:rPr>
              <w:t xml:space="preserve">3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1285A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138 (18, 27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5B074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F2EFA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7D3CE7" w:rsidRPr="004C4D4E" w14:paraId="5BD0FDDC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3BBDE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HIV viral load undetectable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E0C1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84 (16/19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D334A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57C5F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7D3CE7" w:rsidRPr="004C4D4E" w14:paraId="4865468A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7C758" w14:textId="08AFC802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HIV viral load, copies/mL</w:t>
            </w:r>
            <w:r w:rsidR="00FA0B99">
              <w:rPr>
                <w:rFonts w:ascii="Arial" w:hAnsi="Arial" w:cs="Arial"/>
              </w:rPr>
              <w:t>*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786C8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 xml:space="preserve">19 (19, 19)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A4C3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9B4B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7D3CE7" w:rsidRPr="004C4D4E" w14:paraId="486DCE2E" w14:textId="77777777" w:rsidTr="00D37E4E">
        <w:trPr>
          <w:trHeight w:val="216"/>
        </w:trPr>
        <w:tc>
          <w:tcPr>
            <w:tcW w:w="107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50021C" w14:textId="77777777" w:rsidR="007D3CE7" w:rsidRPr="004C4D4E" w:rsidRDefault="007D3CE7" w:rsidP="004B54D1">
            <w:pPr>
              <w:spacing w:after="100" w:afterAutospacing="1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  <w:b/>
              </w:rPr>
              <w:t>Hormonal Status</w:t>
            </w:r>
          </w:p>
        </w:tc>
      </w:tr>
      <w:tr w:rsidR="007D3CE7" w:rsidRPr="004C4D4E" w14:paraId="34FDD675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B84AA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Time since LMP, y</w:t>
            </w:r>
            <w:r w:rsidR="00D37E4E" w:rsidRPr="004C4D4E">
              <w:rPr>
                <w:rFonts w:ascii="Arial" w:hAnsi="Arial" w:cs="Arial"/>
              </w:rPr>
              <w:t>ears</w:t>
            </w:r>
            <w:r w:rsidRPr="004C4D4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D524F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6 (2, 1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97C3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5 (0, 1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9DF71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.79</w:t>
            </w:r>
          </w:p>
        </w:tc>
      </w:tr>
      <w:tr w:rsidR="007D3CE7" w:rsidRPr="004C4D4E" w14:paraId="275800E5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90945" w14:textId="77777777" w:rsidR="007D3CE7" w:rsidRPr="004C4D4E" w:rsidRDefault="007D3CE7" w:rsidP="004B54D1">
            <w:pPr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Current hormone therapy, %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5497A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 (0/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083A5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0 (0/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1EDD" w14:textId="77777777" w:rsidR="007D3CE7" w:rsidRPr="004C4D4E" w:rsidRDefault="007D3CE7" w:rsidP="004B54D1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C4D4E">
              <w:rPr>
                <w:rFonts w:ascii="Arial" w:hAnsi="Arial" w:cs="Arial"/>
              </w:rPr>
              <w:t>--</w:t>
            </w:r>
          </w:p>
        </w:tc>
      </w:tr>
      <w:tr w:rsidR="00B1740F" w:rsidRPr="004C4D4E" w14:paraId="64003AC0" w14:textId="77777777" w:rsidTr="00B1740F">
        <w:trPr>
          <w:trHeight w:val="216"/>
        </w:trPr>
        <w:tc>
          <w:tcPr>
            <w:tcW w:w="107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2D96D6" w14:textId="642E3D22" w:rsidR="00B1740F" w:rsidRPr="00B1740F" w:rsidRDefault="00B1740F" w:rsidP="00B1740F">
            <w:pPr>
              <w:spacing w:after="100" w:afterAutospacing="1"/>
              <w:rPr>
                <w:rFonts w:ascii="Arial" w:hAnsi="Arial" w:cs="Arial"/>
                <w:b/>
                <w:bCs/>
              </w:rPr>
            </w:pPr>
            <w:r w:rsidRPr="00B1740F">
              <w:rPr>
                <w:rFonts w:ascii="Arial" w:hAnsi="Arial" w:cs="Arial"/>
                <w:b/>
                <w:bCs/>
              </w:rPr>
              <w:t xml:space="preserve">Cardiac Parameters </w:t>
            </w:r>
          </w:p>
        </w:tc>
      </w:tr>
      <w:tr w:rsidR="00B1740F" w:rsidRPr="004C4D4E" w14:paraId="7C40B612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C8D2E" w14:textId="6D94EE31" w:rsidR="00B1740F" w:rsidRPr="00E76661" w:rsidRDefault="00B1740F" w:rsidP="00B1740F">
            <w:pPr>
              <w:rPr>
                <w:rFonts w:ascii="Arial" w:hAnsi="Arial" w:cs="Arial"/>
              </w:rPr>
            </w:pPr>
            <w:r w:rsidRPr="00E76661">
              <w:rPr>
                <w:rFonts w:ascii="Arial" w:hAnsi="Arial" w:cs="Arial"/>
              </w:rPr>
              <w:t>L</w:t>
            </w:r>
            <w:r w:rsidR="00B31917">
              <w:rPr>
                <w:rFonts w:ascii="Arial" w:hAnsi="Arial" w:cs="Arial"/>
              </w:rPr>
              <w:t>eft ventricular mass index</w:t>
            </w:r>
            <w:r w:rsidRPr="00E76661">
              <w:rPr>
                <w:rFonts w:ascii="Arial" w:hAnsi="Arial" w:cs="Arial"/>
              </w:rPr>
              <w:t xml:space="preserve"> (g/m</w:t>
            </w:r>
            <w:r w:rsidRPr="00E76661">
              <w:rPr>
                <w:rFonts w:ascii="Arial" w:hAnsi="Arial" w:cs="Arial"/>
                <w:vertAlign w:val="superscript"/>
              </w:rPr>
              <w:t>2</w:t>
            </w:r>
            <w:r w:rsidRPr="00E7666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EA84" w14:textId="5E9593E0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D606A">
              <w:rPr>
                <w:rFonts w:ascii="Arial" w:hAnsi="Arial" w:cs="Arial"/>
              </w:rPr>
              <w:t xml:space="preserve">48.4 (43.9, 56.7)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8466" w14:textId="2B56E925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D606A">
              <w:rPr>
                <w:rFonts w:ascii="Arial" w:hAnsi="Arial" w:cs="Arial"/>
              </w:rPr>
              <w:t xml:space="preserve">42.3 (40.4, 47.2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0A9C" w14:textId="403AF214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D606A">
              <w:rPr>
                <w:rFonts w:ascii="Arial" w:hAnsi="Arial" w:cs="Arial"/>
                <w:b/>
              </w:rPr>
              <w:t>0.01</w:t>
            </w:r>
          </w:p>
        </w:tc>
      </w:tr>
      <w:tr w:rsidR="00B1740F" w:rsidRPr="004C4D4E" w14:paraId="19C28B7C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5C19B" w14:textId="42AA4E46" w:rsidR="00B1740F" w:rsidRPr="00E76661" w:rsidRDefault="00B1740F" w:rsidP="00B1740F">
            <w:pPr>
              <w:rPr>
                <w:rFonts w:ascii="Arial" w:hAnsi="Arial" w:cs="Arial"/>
              </w:rPr>
            </w:pPr>
            <w:r w:rsidRPr="00E76661">
              <w:rPr>
                <w:rFonts w:ascii="Arial" w:hAnsi="Arial" w:cs="Arial"/>
              </w:rPr>
              <w:t>L</w:t>
            </w:r>
            <w:r w:rsidR="00B31917">
              <w:rPr>
                <w:rFonts w:ascii="Arial" w:hAnsi="Arial" w:cs="Arial"/>
              </w:rPr>
              <w:t>eft ventricular ejection fraction</w:t>
            </w:r>
            <w:r w:rsidRPr="00E76661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34E4" w14:textId="4BA72CB8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± 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70A03" w14:textId="676B7D83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± 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7E03E" w14:textId="21BAEF4C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1D606A">
              <w:rPr>
                <w:rFonts w:ascii="Arial" w:hAnsi="Arial" w:cs="Arial"/>
              </w:rPr>
              <w:t>0.19</w:t>
            </w:r>
          </w:p>
        </w:tc>
      </w:tr>
      <w:tr w:rsidR="00B1740F" w:rsidRPr="004C4D4E" w14:paraId="151F43EB" w14:textId="77777777" w:rsidTr="00F12AA5">
        <w:trPr>
          <w:trHeight w:val="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187B5" w14:textId="7CDC7D8E" w:rsidR="00B1740F" w:rsidRPr="00E76661" w:rsidRDefault="00B1740F" w:rsidP="00B1740F">
            <w:pPr>
              <w:rPr>
                <w:rFonts w:ascii="Arial" w:hAnsi="Arial" w:cs="Arial"/>
              </w:rPr>
            </w:pPr>
            <w:r w:rsidRPr="00E76661">
              <w:rPr>
                <w:rFonts w:ascii="Arial" w:hAnsi="Arial" w:cs="Arial"/>
              </w:rPr>
              <w:t>L</w:t>
            </w:r>
            <w:r w:rsidR="00B31917">
              <w:rPr>
                <w:rFonts w:ascii="Arial" w:hAnsi="Arial" w:cs="Arial"/>
              </w:rPr>
              <w:t>eft atrial passive ejection fraction</w:t>
            </w:r>
            <w:r w:rsidRPr="00E76661">
              <w:rPr>
                <w:rFonts w:ascii="Arial" w:hAnsi="Arial" w:cs="Arial"/>
              </w:rPr>
              <w:t xml:space="preserve"> (%)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FED72" w14:textId="695611F1" w:rsidR="00B1740F" w:rsidRPr="004C4D4E" w:rsidRDefault="0034609D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9 ± 9.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4D4DA" w14:textId="6DC5F2A6" w:rsidR="00B1740F" w:rsidRPr="004C4D4E" w:rsidRDefault="0034609D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 ± 6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9000" w14:textId="6B15C1FA" w:rsidR="00B1740F" w:rsidRPr="0034609D" w:rsidRDefault="0034609D" w:rsidP="00B1740F">
            <w:pPr>
              <w:spacing w:after="100" w:afterAutospacing="1"/>
              <w:jc w:val="center"/>
              <w:rPr>
                <w:rFonts w:ascii="Arial" w:hAnsi="Arial" w:cs="Arial"/>
                <w:b/>
                <w:bCs/>
              </w:rPr>
            </w:pPr>
            <w:r w:rsidRPr="0034609D">
              <w:rPr>
                <w:rFonts w:ascii="Arial" w:hAnsi="Arial" w:cs="Arial"/>
                <w:b/>
                <w:bCs/>
              </w:rPr>
              <w:t>0.007</w:t>
            </w:r>
          </w:p>
        </w:tc>
      </w:tr>
      <w:tr w:rsidR="00B1740F" w:rsidRPr="004C4D4E" w14:paraId="2792AD7B" w14:textId="77777777" w:rsidTr="00B1740F">
        <w:trPr>
          <w:trHeight w:val="216"/>
        </w:trPr>
        <w:tc>
          <w:tcPr>
            <w:tcW w:w="107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FAC634" w14:textId="2FFC67E8" w:rsidR="00B1740F" w:rsidRPr="004C4D4E" w:rsidRDefault="00B1740F" w:rsidP="00B1740F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irculating Systematic Immune Biomarkers</w:t>
            </w:r>
          </w:p>
        </w:tc>
      </w:tr>
      <w:tr w:rsidR="00B1740F" w:rsidRPr="004C4D4E" w14:paraId="50846DB9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61370" w14:textId="6D6EAA52" w:rsidR="00B1740F" w:rsidRPr="004C4D4E" w:rsidRDefault="00B1740F" w:rsidP="00B17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P-1 pg/m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47BAB" w14:textId="498906BF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 ± 4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09A3" w14:textId="28D4AA13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 ± 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3AD18" w14:textId="018D68D5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.009</w:t>
            </w:r>
          </w:p>
        </w:tc>
      </w:tr>
      <w:tr w:rsidR="00B1740F" w:rsidRPr="004C4D4E" w14:paraId="2FAC19BB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243A7" w14:textId="28FB6343" w:rsidR="00B1740F" w:rsidRPr="004C4D4E" w:rsidRDefault="00B1740F" w:rsidP="00B17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10, pg/m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A114B" w14:textId="4F1BB770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 (100, 206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49DB" w14:textId="75592E92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 (97, 13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27B6" w14:textId="795C8854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</w:tr>
      <w:tr w:rsidR="00B1740F" w:rsidRPr="004C4D4E" w14:paraId="5FFD904A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3DFA4" w14:textId="6DE6F0EE" w:rsidR="00B1740F" w:rsidRPr="004C4D4E" w:rsidRDefault="00B1740F" w:rsidP="00B17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D14, ng/m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8613" w14:textId="4FB5C263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4 (1551, 2224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F452B" w14:textId="0AEF2769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1 (1329, 166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5A4A" w14:textId="13C799A6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.008</w:t>
            </w:r>
          </w:p>
        </w:tc>
      </w:tr>
      <w:tr w:rsidR="00B1740F" w:rsidRPr="004C4D4E" w14:paraId="7F25424A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544B2" w14:textId="6B5E391D" w:rsidR="00B1740F" w:rsidRPr="004C4D4E" w:rsidRDefault="00B1740F" w:rsidP="00B17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D163, ng/m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92407" w14:textId="18C1F623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0 ± 29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DF54" w14:textId="640C6611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38 ± 308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FA1F7" w14:textId="4AB493B6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0.005</w:t>
            </w:r>
          </w:p>
        </w:tc>
      </w:tr>
      <w:tr w:rsidR="00B1740F" w:rsidRPr="004C4D4E" w14:paraId="07DBF8E4" w14:textId="77777777" w:rsidTr="00276D07">
        <w:trPr>
          <w:trHeight w:val="216"/>
        </w:trPr>
        <w:tc>
          <w:tcPr>
            <w:tcW w:w="107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803E1F" w14:textId="73A430CE" w:rsidR="00B1740F" w:rsidRPr="004C4D4E" w:rsidRDefault="00B1740F" w:rsidP="00B1740F">
            <w:pPr>
              <w:spacing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irculating Monocyte Subpopulations</w:t>
            </w:r>
          </w:p>
        </w:tc>
      </w:tr>
      <w:tr w:rsidR="00B1740F" w:rsidRPr="004C4D4E" w14:paraId="305B2C54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7FD33" w14:textId="107F8FC5" w:rsidR="00B1740F" w:rsidRPr="004C4D4E" w:rsidRDefault="00B1740F" w:rsidP="00B174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% of monocytes from total PBMCs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541D" w14:textId="08BB2574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 ± 4.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940F" w14:textId="0E987F0D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 ± 4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CDC6" w14:textId="0B4EDA23" w:rsidR="00B1740F" w:rsidRPr="004C4D4E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B1740F" w:rsidRPr="004C4D4E" w14:paraId="1D183BDF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04EAF" w14:textId="6B131DF8" w:rsidR="00B1740F" w:rsidRPr="00424B58" w:rsidRDefault="00B1740F" w:rsidP="00B1740F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% CD14+CD16- (% of total monocytes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763F1" w14:textId="5771A835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84.7 (81.8, 88.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2029E" w14:textId="3E4ECF7F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81.2 (72.7, 87.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6115" w14:textId="707B1798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0.20</w:t>
            </w:r>
          </w:p>
        </w:tc>
      </w:tr>
      <w:tr w:rsidR="00B1740F" w:rsidRPr="004C4D4E" w14:paraId="6791F8D8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9A4D" w14:textId="3D4527F7" w:rsidR="00B1740F" w:rsidRPr="00424B58" w:rsidRDefault="00B1740F" w:rsidP="00B1740F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 xml:space="preserve">Absolute number of CD14+CD16- cells per µ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4FF8" w14:textId="211B116A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347 (229, 42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9A853" w14:textId="2677CB74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364 (301, 47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B39B6" w14:textId="5CC4E09A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0.41</w:t>
            </w:r>
          </w:p>
        </w:tc>
      </w:tr>
      <w:tr w:rsidR="00B1740F" w:rsidRPr="004C4D4E" w14:paraId="4FE0E6BE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46EE0" w14:textId="07E96E62" w:rsidR="00B1740F" w:rsidRPr="00424B58" w:rsidRDefault="00B1740F" w:rsidP="00B1740F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% CD14+CD16+ (% of total monocytes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839B" w14:textId="213C5170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7.5 (6.8, 10.0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B14A" w14:textId="220CF321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10.8 (6.2, 12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57DF" w14:textId="65D810BA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0.22</w:t>
            </w:r>
          </w:p>
        </w:tc>
      </w:tr>
      <w:tr w:rsidR="00B1740F" w:rsidRPr="004C4D4E" w14:paraId="7D50AD75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0F3F9" w14:textId="2D06A44F" w:rsidR="00B1740F" w:rsidRPr="00424B58" w:rsidRDefault="00B1740F" w:rsidP="00B1740F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 xml:space="preserve">Absolute number of CD14+CD16+ cells per µ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C4EFA" w14:textId="72DA4463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31 (23, 43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BD83" w14:textId="3A7E7410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33 (25, 6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942B4" w14:textId="20376B72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0.27</w:t>
            </w:r>
          </w:p>
        </w:tc>
      </w:tr>
      <w:tr w:rsidR="00B1740F" w:rsidRPr="004C4D4E" w14:paraId="4E352FB4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B58F1" w14:textId="0921C1E5" w:rsidR="00B1740F" w:rsidRPr="00424B58" w:rsidRDefault="00B1740F" w:rsidP="00B1740F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% CD14-CD16+ (% of total monocytes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DDB6" w14:textId="6F181A9F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5.9 (3.5, 9.1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93F85" w14:textId="0AC23AF4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6.7 (4.7, 11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B833" w14:textId="585C5969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0.26</w:t>
            </w:r>
          </w:p>
        </w:tc>
      </w:tr>
      <w:tr w:rsidR="00B1740F" w:rsidRPr="004C4D4E" w14:paraId="13EF1662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E88D" w14:textId="69DF08E1" w:rsidR="00B1740F" w:rsidRPr="00424B58" w:rsidRDefault="00B1740F" w:rsidP="00B1740F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 xml:space="preserve">Absolute number of CD14-CD16+ cells per µL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5319" w14:textId="2C64839F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23 (16, 36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B2CE" w14:textId="271A231C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27 (17, 8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D8909" w14:textId="30C1B36D" w:rsidR="00B1740F" w:rsidRPr="00424B58" w:rsidRDefault="00B1740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0.22</w:t>
            </w:r>
          </w:p>
        </w:tc>
      </w:tr>
      <w:tr w:rsidR="00B1740F" w14:paraId="5BC8387B" w14:textId="77777777" w:rsidTr="00B1740F">
        <w:trPr>
          <w:trHeight w:val="216"/>
        </w:trPr>
        <w:tc>
          <w:tcPr>
            <w:tcW w:w="107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F6D7F9" w14:textId="12F71943" w:rsidR="00B1740F" w:rsidRPr="00424B58" w:rsidRDefault="00B1740F" w:rsidP="00B1740F">
            <w:pPr>
              <w:spacing w:after="100" w:afterAutospacing="1"/>
              <w:rPr>
                <w:rFonts w:ascii="Arial" w:hAnsi="Arial" w:cs="Arial"/>
                <w:b/>
              </w:rPr>
            </w:pPr>
            <w:r w:rsidRPr="00424B58">
              <w:rPr>
                <w:rFonts w:ascii="Arial" w:hAnsi="Arial" w:cs="Arial"/>
                <w:b/>
              </w:rPr>
              <w:t>Cellular Expression Profile of Circulating Monocyte Subpopulations</w:t>
            </w:r>
            <w:r w:rsidR="006C4EB2">
              <w:rPr>
                <w:rFonts w:ascii="Arial" w:hAnsi="Arial" w:cs="Arial"/>
                <w:b/>
              </w:rPr>
              <w:t>**</w:t>
            </w:r>
          </w:p>
        </w:tc>
      </w:tr>
      <w:tr w:rsidR="00B1740F" w14:paraId="6BFB075D" w14:textId="77777777" w:rsidTr="008D239B">
        <w:trPr>
          <w:trHeight w:val="56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3242" w14:textId="4857D8DC" w:rsidR="00B5332F" w:rsidRPr="00424B58" w:rsidRDefault="00B1740F" w:rsidP="00E76661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Expression of HL</w:t>
            </w:r>
            <w:r w:rsidR="00973544" w:rsidRPr="00424B58">
              <w:rPr>
                <w:rFonts w:ascii="Arial" w:hAnsi="Arial" w:cs="Arial"/>
              </w:rPr>
              <w:t>A</w:t>
            </w:r>
            <w:r w:rsidRPr="00424B58">
              <w:rPr>
                <w:rFonts w:ascii="Arial" w:hAnsi="Arial" w:cs="Arial"/>
              </w:rPr>
              <w:t>-DR on CD14+CD16- monocytes (MFI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7CEF0" w14:textId="00D3B35B" w:rsidR="00B1740F" w:rsidRPr="00424B58" w:rsidRDefault="00B5332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6219</w:t>
            </w:r>
            <w:r w:rsidR="006C4EB2">
              <w:rPr>
                <w:rFonts w:ascii="Arial" w:hAnsi="Arial" w:cs="Arial"/>
              </w:rPr>
              <w:t>.0</w:t>
            </w:r>
            <w:r w:rsidRPr="00424B58">
              <w:rPr>
                <w:rFonts w:ascii="Arial" w:hAnsi="Arial" w:cs="Arial"/>
              </w:rPr>
              <w:t xml:space="preserve"> (5470.5, 8813.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AB989" w14:textId="6103CFD3" w:rsidR="00B1740F" w:rsidRPr="00424B58" w:rsidRDefault="00B5332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6015</w:t>
            </w:r>
            <w:r w:rsidR="006C4EB2">
              <w:rPr>
                <w:rFonts w:ascii="Arial" w:hAnsi="Arial" w:cs="Arial"/>
              </w:rPr>
              <w:t>.0</w:t>
            </w:r>
            <w:r w:rsidRPr="00424B58">
              <w:rPr>
                <w:rFonts w:ascii="Arial" w:hAnsi="Arial" w:cs="Arial"/>
              </w:rPr>
              <w:t xml:space="preserve"> (4666.5, 6690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8946" w14:textId="30716673" w:rsidR="00B1740F" w:rsidRPr="00424B58" w:rsidRDefault="00B5332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0.17</w:t>
            </w:r>
          </w:p>
        </w:tc>
      </w:tr>
      <w:tr w:rsidR="00B1740F" w14:paraId="7191DC89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EEEA6" w14:textId="6D275659" w:rsidR="00B5332F" w:rsidRPr="00424B58" w:rsidRDefault="00B1740F" w:rsidP="00E76661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Expression of HLA-DR on CD14+CD16+ monocytes (MFI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64738" w14:textId="7E2CFE59" w:rsidR="00B1740F" w:rsidRPr="00424B58" w:rsidRDefault="00B5332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24600.5 (16933</w:t>
            </w:r>
            <w:r w:rsidR="006C4EB2">
              <w:rPr>
                <w:rFonts w:ascii="Arial" w:hAnsi="Arial" w:cs="Arial"/>
              </w:rPr>
              <w:t>.0</w:t>
            </w:r>
            <w:r w:rsidRPr="00424B58">
              <w:rPr>
                <w:rFonts w:ascii="Arial" w:hAnsi="Arial" w:cs="Arial"/>
              </w:rPr>
              <w:t>, 28725.8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255C" w14:textId="264A7136" w:rsidR="00B1740F" w:rsidRPr="00424B58" w:rsidRDefault="00B5332F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14025</w:t>
            </w:r>
            <w:r w:rsidR="006C4EB2">
              <w:rPr>
                <w:rFonts w:ascii="Arial" w:hAnsi="Arial" w:cs="Arial"/>
              </w:rPr>
              <w:t>.0</w:t>
            </w:r>
            <w:r w:rsidRPr="00424B58">
              <w:rPr>
                <w:rFonts w:ascii="Arial" w:hAnsi="Arial" w:cs="Arial"/>
              </w:rPr>
              <w:t xml:space="preserve"> (11489.5, 20020</w:t>
            </w:r>
            <w:r w:rsidR="006C4EB2">
              <w:rPr>
                <w:rFonts w:ascii="Arial" w:hAnsi="Arial" w:cs="Arial"/>
              </w:rPr>
              <w:t>.0</w:t>
            </w:r>
            <w:r w:rsidRPr="00424B58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0F133" w14:textId="37500657" w:rsidR="00B1740F" w:rsidRPr="00424B58" w:rsidRDefault="00B5332F" w:rsidP="00B1740F">
            <w:pPr>
              <w:spacing w:after="100" w:afterAutospacing="1"/>
              <w:jc w:val="center"/>
              <w:rPr>
                <w:rFonts w:ascii="Arial" w:hAnsi="Arial" w:cs="Arial"/>
                <w:b/>
              </w:rPr>
            </w:pPr>
            <w:r w:rsidRPr="00424B58">
              <w:rPr>
                <w:rFonts w:ascii="Arial" w:hAnsi="Arial" w:cs="Arial"/>
                <w:b/>
              </w:rPr>
              <w:t>0.001</w:t>
            </w:r>
          </w:p>
        </w:tc>
      </w:tr>
      <w:tr w:rsidR="00B1740F" w14:paraId="2E2CF6AA" w14:textId="77777777" w:rsidTr="00424B58">
        <w:trPr>
          <w:trHeight w:val="21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295F" w14:textId="0F78BCCC" w:rsidR="006E0E16" w:rsidRPr="00424B58" w:rsidRDefault="00B1740F" w:rsidP="00E76661">
            <w:pPr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 xml:space="preserve">Expression of HLA-DR </w:t>
            </w:r>
            <w:r w:rsidR="008D239B">
              <w:rPr>
                <w:rFonts w:ascii="Arial" w:hAnsi="Arial" w:cs="Arial"/>
              </w:rPr>
              <w:t xml:space="preserve">on </w:t>
            </w:r>
            <w:r w:rsidRPr="00424B58">
              <w:rPr>
                <w:rFonts w:ascii="Arial" w:hAnsi="Arial" w:cs="Arial"/>
              </w:rPr>
              <w:t>CD14-CD16+ monocytes (MFI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4D2D0" w14:textId="4BCC03E6" w:rsidR="00B1740F" w:rsidRPr="00424B58" w:rsidRDefault="006E0E16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10772.5 (7644.8, 13425</w:t>
            </w:r>
            <w:r w:rsidR="006C4EB2">
              <w:rPr>
                <w:rFonts w:ascii="Arial" w:hAnsi="Arial" w:cs="Arial"/>
              </w:rPr>
              <w:t>.0</w:t>
            </w:r>
            <w:r w:rsidRPr="00424B58">
              <w:rPr>
                <w:rFonts w:ascii="Arial" w:hAnsi="Arial" w:cs="Arial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6355" w14:textId="1543F0FD" w:rsidR="00B1740F" w:rsidRPr="00424B58" w:rsidRDefault="006E0E16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10284</w:t>
            </w:r>
            <w:r w:rsidR="006C4EB2">
              <w:rPr>
                <w:rFonts w:ascii="Arial" w:hAnsi="Arial" w:cs="Arial"/>
              </w:rPr>
              <w:t>.0</w:t>
            </w:r>
            <w:r w:rsidRPr="00424B58">
              <w:rPr>
                <w:rFonts w:ascii="Arial" w:hAnsi="Arial" w:cs="Arial"/>
              </w:rPr>
              <w:t xml:space="preserve"> (8835.5, 11356</w:t>
            </w:r>
            <w:r w:rsidR="006C4EB2">
              <w:rPr>
                <w:rFonts w:ascii="Arial" w:hAnsi="Arial" w:cs="Arial"/>
              </w:rPr>
              <w:t>.0</w:t>
            </w:r>
            <w:r w:rsidRPr="00424B58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91B1" w14:textId="615C8DA3" w:rsidR="00B1740F" w:rsidRPr="00424B58" w:rsidRDefault="006E0E16" w:rsidP="00B1740F">
            <w:pPr>
              <w:spacing w:after="100" w:afterAutospacing="1"/>
              <w:jc w:val="center"/>
              <w:rPr>
                <w:rFonts w:ascii="Arial" w:hAnsi="Arial" w:cs="Arial"/>
              </w:rPr>
            </w:pPr>
            <w:r w:rsidRPr="00424B58">
              <w:rPr>
                <w:rFonts w:ascii="Arial" w:hAnsi="Arial" w:cs="Arial"/>
              </w:rPr>
              <w:t>0.54</w:t>
            </w:r>
          </w:p>
        </w:tc>
      </w:tr>
    </w:tbl>
    <w:p w14:paraId="7627075D" w14:textId="77777777" w:rsidR="007D3CE7" w:rsidRPr="004C4D4E" w:rsidRDefault="007D3CE7" w:rsidP="007D3CE7">
      <w:pPr>
        <w:spacing w:after="0" w:line="240" w:lineRule="auto"/>
        <w:jc w:val="both"/>
        <w:rPr>
          <w:rFonts w:ascii="Arial" w:hAnsi="Arial" w:cs="Arial"/>
        </w:rPr>
      </w:pPr>
    </w:p>
    <w:p w14:paraId="1D91280E" w14:textId="440B15C7" w:rsidR="00B91DA6" w:rsidRDefault="00B91DA6" w:rsidP="00FA0B99">
      <w:pPr>
        <w:spacing w:after="0" w:line="240" w:lineRule="auto"/>
        <w:jc w:val="both"/>
        <w:rPr>
          <w:rFonts w:ascii="Arial" w:hAnsi="Arial" w:cs="Arial"/>
        </w:rPr>
      </w:pPr>
      <w:r w:rsidRPr="00FA0B99">
        <w:rPr>
          <w:rFonts w:ascii="Arial" w:hAnsi="Arial" w:cs="Arial"/>
        </w:rPr>
        <w:t>Normally distributed variables are presented as mean ± standard deviation (SD); non-normally distributed data are presented as median (interquartile range; IQR).</w:t>
      </w:r>
      <w:r w:rsidRPr="00FA0B99">
        <w:rPr>
          <w:rFonts w:ascii="Arial" w:hAnsi="Arial" w:cs="Arial"/>
          <w:b/>
        </w:rPr>
        <w:t xml:space="preserve"> </w:t>
      </w:r>
      <w:r w:rsidRPr="00FA0B99">
        <w:rPr>
          <w:rFonts w:ascii="Arial" w:hAnsi="Arial" w:cs="Arial"/>
        </w:rPr>
        <w:t xml:space="preserve">P-values were determined by student’s two-tailed </w:t>
      </w:r>
      <w:r w:rsidRPr="00FA0B99">
        <w:rPr>
          <w:rFonts w:ascii="Arial" w:hAnsi="Arial" w:cs="Arial"/>
          <w:i/>
        </w:rPr>
        <w:t>t</w:t>
      </w:r>
      <w:r w:rsidRPr="00FA0B99">
        <w:rPr>
          <w:rFonts w:ascii="Arial" w:hAnsi="Arial" w:cs="Arial"/>
        </w:rPr>
        <w:t xml:space="preserve">-test, </w:t>
      </w:r>
      <w:r w:rsidRPr="00FA0B99">
        <w:rPr>
          <w:rFonts w:ascii="Arial" w:hAnsi="Arial" w:cs="Arial"/>
        </w:rPr>
        <w:lastRenderedPageBreak/>
        <w:t xml:space="preserve">Wilcoxon rank-sum test, and chi-square test for normally distributed, non-normally distributed, and categorical variables, respectively. </w:t>
      </w:r>
    </w:p>
    <w:p w14:paraId="784F39DF" w14:textId="77777777" w:rsidR="00424B58" w:rsidRDefault="00424B58" w:rsidP="00FA0B99">
      <w:pPr>
        <w:spacing w:after="0" w:line="240" w:lineRule="auto"/>
        <w:jc w:val="both"/>
        <w:rPr>
          <w:rFonts w:ascii="Arial" w:hAnsi="Arial" w:cs="Arial"/>
        </w:rPr>
      </w:pPr>
    </w:p>
    <w:p w14:paraId="07246C27" w14:textId="79E2623F" w:rsidR="00FA0B99" w:rsidRPr="00FA0B99" w:rsidRDefault="00FA0B99" w:rsidP="00FA0B99">
      <w:pPr>
        <w:spacing w:after="0" w:line="240" w:lineRule="auto"/>
        <w:jc w:val="both"/>
        <w:rPr>
          <w:rFonts w:ascii="Arial" w:hAnsi="Arial" w:cs="Arial"/>
        </w:rPr>
      </w:pPr>
      <w:r w:rsidRPr="00FA0B99">
        <w:rPr>
          <w:rFonts w:ascii="Arial" w:hAnsi="Arial" w:cs="Arial"/>
        </w:rPr>
        <w:t xml:space="preserve">There were no significant differences in baseline characteristics among </w:t>
      </w:r>
      <w:r w:rsidR="00973544">
        <w:rPr>
          <w:rFonts w:ascii="Arial" w:hAnsi="Arial" w:cs="Arial"/>
        </w:rPr>
        <w:t>women with versus without HIV</w:t>
      </w:r>
      <w:r w:rsidRPr="00FA0B99">
        <w:rPr>
          <w:rFonts w:ascii="Arial" w:hAnsi="Arial" w:cs="Arial"/>
        </w:rPr>
        <w:t xml:space="preserve">. </w:t>
      </w:r>
      <w:r w:rsidR="00424B58">
        <w:rPr>
          <w:rFonts w:ascii="Arial" w:hAnsi="Arial" w:cs="Arial"/>
        </w:rPr>
        <w:t>Select systemic markers of monocyte activation (MCP-1, sCD14, and sCD163) were higher among women with HIV versus without HIV. The expression of HLA-DR on the surface of CD14+CD16+ (inflammatory) monocytes, reflective of inflammatory monocyte activation, was higher among women with versus without HIV.</w:t>
      </w:r>
    </w:p>
    <w:p w14:paraId="5F06EEFA" w14:textId="280ADF8A" w:rsidR="00FA0B99" w:rsidRPr="00FA0B99" w:rsidRDefault="00FA0B99" w:rsidP="007D3CE7">
      <w:pPr>
        <w:spacing w:after="0" w:line="240" w:lineRule="auto"/>
        <w:jc w:val="both"/>
        <w:rPr>
          <w:rFonts w:ascii="Arial" w:hAnsi="Arial" w:cs="Arial"/>
        </w:rPr>
      </w:pPr>
    </w:p>
    <w:p w14:paraId="6E46B2B6" w14:textId="05D12525" w:rsidR="00FA0B99" w:rsidRDefault="00FA0B99" w:rsidP="00FA0B9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FA0B99">
        <w:rPr>
          <w:rFonts w:ascii="Arial" w:hAnsi="Arial" w:cs="Arial"/>
        </w:rPr>
        <w:t xml:space="preserve">Lower limit of detection for the HIV viral load assay employed was 20 copies/mL. Values of 19 copies/mL were imputed when viral load was undetectable. </w:t>
      </w:r>
    </w:p>
    <w:p w14:paraId="7A324884" w14:textId="213DDC0C" w:rsidR="00FA0B99" w:rsidRPr="00FA0B99" w:rsidRDefault="00973544" w:rsidP="00FA0B9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**Expression of HLA-DR on monocyte</w:t>
      </w:r>
      <w:r w:rsidR="008D239B">
        <w:rPr>
          <w:rFonts w:ascii="Arial" w:hAnsi="Arial" w:cs="Arial"/>
        </w:rPr>
        <w:t xml:space="preserve"> subpopulations</w:t>
      </w:r>
      <w:r>
        <w:rPr>
          <w:rFonts w:ascii="Arial" w:hAnsi="Arial" w:cs="Arial"/>
        </w:rPr>
        <w:t xml:space="preserve"> could not be obtained for one woman without HIV </w:t>
      </w:r>
    </w:p>
    <w:p w14:paraId="7447F1FA" w14:textId="77777777" w:rsidR="00095B21" w:rsidRPr="00FA0B99" w:rsidRDefault="00095B21" w:rsidP="00095B21">
      <w:pPr>
        <w:spacing w:after="0" w:line="240" w:lineRule="auto"/>
        <w:jc w:val="both"/>
        <w:rPr>
          <w:rFonts w:ascii="Arial" w:hAnsi="Arial" w:cs="Arial"/>
        </w:rPr>
      </w:pPr>
    </w:p>
    <w:p w14:paraId="02ECDDB5" w14:textId="753D2A03" w:rsidR="00CF348F" w:rsidRDefault="00095B21" w:rsidP="007D3CE7">
      <w:pPr>
        <w:rPr>
          <w:rFonts w:ascii="Calibri" w:hAnsi="Calibri" w:cs="Calibri"/>
        </w:rPr>
      </w:pPr>
      <w:r w:rsidRPr="00FA0B99">
        <w:rPr>
          <w:rFonts w:ascii="Arial" w:hAnsi="Arial" w:cs="Arial"/>
        </w:rPr>
        <w:t xml:space="preserve">Abbreviations: ART, anti-retroviral therapy; </w:t>
      </w:r>
      <w:r w:rsidR="008C4A77" w:rsidRPr="00FA0B99">
        <w:rPr>
          <w:rFonts w:ascii="Arial" w:hAnsi="Arial" w:cs="Arial"/>
        </w:rPr>
        <w:t xml:space="preserve">ASCVD, atherosclerotic cardiovascular disease; </w:t>
      </w:r>
      <w:r w:rsidRPr="00FA0B99">
        <w:rPr>
          <w:rFonts w:ascii="Arial" w:hAnsi="Arial" w:cs="Arial"/>
        </w:rPr>
        <w:t xml:space="preserve">BMI, body mass index; </w:t>
      </w:r>
      <w:r w:rsidR="008C4A77" w:rsidRPr="00FA0B99">
        <w:rPr>
          <w:rFonts w:ascii="Arial" w:hAnsi="Arial" w:cs="Arial"/>
        </w:rPr>
        <w:t xml:space="preserve">CCR2, C-C chemokine receptor type 2; </w:t>
      </w:r>
      <w:r w:rsidR="00D93537" w:rsidRPr="00FA0B99">
        <w:rPr>
          <w:rFonts w:ascii="Arial" w:hAnsi="Arial" w:cs="Arial"/>
        </w:rPr>
        <w:t>CCR</w:t>
      </w:r>
      <w:r w:rsidR="00D93537">
        <w:rPr>
          <w:rFonts w:ascii="Arial" w:hAnsi="Arial" w:cs="Arial"/>
        </w:rPr>
        <w:t>5</w:t>
      </w:r>
      <w:r w:rsidR="00D93537" w:rsidRPr="00FA0B99">
        <w:rPr>
          <w:rFonts w:ascii="Arial" w:hAnsi="Arial" w:cs="Arial"/>
        </w:rPr>
        <w:t xml:space="preserve">, C-C chemokine receptor type </w:t>
      </w:r>
      <w:r w:rsidR="00D93537">
        <w:rPr>
          <w:rFonts w:ascii="Arial" w:hAnsi="Arial" w:cs="Arial"/>
        </w:rPr>
        <w:t>5</w:t>
      </w:r>
      <w:r w:rsidR="00D93537" w:rsidRPr="00FA0B99">
        <w:rPr>
          <w:rFonts w:ascii="Arial" w:hAnsi="Arial" w:cs="Arial"/>
        </w:rPr>
        <w:t xml:space="preserve">; </w:t>
      </w:r>
      <w:r w:rsidRPr="00FA0B99">
        <w:rPr>
          <w:rFonts w:ascii="Arial" w:hAnsi="Arial" w:cs="Arial"/>
        </w:rPr>
        <w:t>CD4, cluster of differentiation 4;</w:t>
      </w:r>
      <w:r w:rsidR="00377F34">
        <w:rPr>
          <w:rFonts w:ascii="Arial" w:hAnsi="Arial" w:cs="Arial"/>
        </w:rPr>
        <w:t xml:space="preserve"> </w:t>
      </w:r>
      <w:r w:rsidR="00377F34" w:rsidRPr="00FA0B99">
        <w:rPr>
          <w:rFonts w:ascii="Arial" w:hAnsi="Arial" w:cs="Arial"/>
        </w:rPr>
        <w:t>CD</w:t>
      </w:r>
      <w:r w:rsidR="00377F34">
        <w:rPr>
          <w:rFonts w:ascii="Arial" w:hAnsi="Arial" w:cs="Arial"/>
        </w:rPr>
        <w:t>1</w:t>
      </w:r>
      <w:r w:rsidR="00377F34" w:rsidRPr="00FA0B99">
        <w:rPr>
          <w:rFonts w:ascii="Arial" w:hAnsi="Arial" w:cs="Arial"/>
        </w:rPr>
        <w:t xml:space="preserve">4, cluster of differentiation </w:t>
      </w:r>
      <w:r w:rsidR="00377F34">
        <w:rPr>
          <w:rFonts w:ascii="Arial" w:hAnsi="Arial" w:cs="Arial"/>
        </w:rPr>
        <w:t>1</w:t>
      </w:r>
      <w:r w:rsidR="00377F34" w:rsidRPr="00FA0B99">
        <w:rPr>
          <w:rFonts w:ascii="Arial" w:hAnsi="Arial" w:cs="Arial"/>
        </w:rPr>
        <w:t>4;</w:t>
      </w:r>
      <w:r w:rsidR="00377F34">
        <w:rPr>
          <w:rFonts w:ascii="Arial" w:hAnsi="Arial" w:cs="Arial"/>
        </w:rPr>
        <w:t xml:space="preserve"> </w:t>
      </w:r>
      <w:r w:rsidR="00377F34" w:rsidRPr="00FA0B99">
        <w:rPr>
          <w:rFonts w:ascii="Arial" w:hAnsi="Arial" w:cs="Arial"/>
        </w:rPr>
        <w:t>CD</w:t>
      </w:r>
      <w:r w:rsidR="00377F34">
        <w:rPr>
          <w:rFonts w:ascii="Arial" w:hAnsi="Arial" w:cs="Arial"/>
        </w:rPr>
        <w:t>16</w:t>
      </w:r>
      <w:r w:rsidR="00377F34" w:rsidRPr="00FA0B99">
        <w:rPr>
          <w:rFonts w:ascii="Arial" w:hAnsi="Arial" w:cs="Arial"/>
        </w:rPr>
        <w:t xml:space="preserve">, cluster of differentiation </w:t>
      </w:r>
      <w:r w:rsidR="00377F34">
        <w:rPr>
          <w:rFonts w:ascii="Arial" w:hAnsi="Arial" w:cs="Arial"/>
        </w:rPr>
        <w:t>16</w:t>
      </w:r>
      <w:r w:rsidR="00377F34" w:rsidRPr="00FA0B99">
        <w:rPr>
          <w:rFonts w:ascii="Arial" w:hAnsi="Arial" w:cs="Arial"/>
        </w:rPr>
        <w:t>;</w:t>
      </w:r>
      <w:r w:rsidRPr="00FA0B99">
        <w:rPr>
          <w:rFonts w:ascii="Arial" w:hAnsi="Arial" w:cs="Arial"/>
        </w:rPr>
        <w:t xml:space="preserve"> </w:t>
      </w:r>
      <w:r w:rsidR="008C4A77" w:rsidRPr="00FA0B99">
        <w:rPr>
          <w:rFonts w:ascii="Arial" w:hAnsi="Arial" w:cs="Arial"/>
        </w:rPr>
        <w:t xml:space="preserve">CXCL10, </w:t>
      </w:r>
      <w:r w:rsidR="008C4A77" w:rsidRPr="00FA0B99">
        <w:rPr>
          <w:rFonts w:ascii="Arial" w:hAnsi="Arial" w:cs="Arial"/>
          <w:bCs/>
          <w:color w:val="00131D"/>
        </w:rPr>
        <w:t xml:space="preserve">C-X-C motif chemokine 10; </w:t>
      </w:r>
      <w:r w:rsidRPr="00FA0B99">
        <w:rPr>
          <w:rFonts w:ascii="Arial" w:hAnsi="Arial" w:cs="Arial"/>
        </w:rPr>
        <w:t xml:space="preserve">HDL-C, high-density lipoprotein cholesterol; HCV, hepatitis C virus; HIV, </w:t>
      </w:r>
      <w:r w:rsidR="00E6056A">
        <w:rPr>
          <w:rFonts w:ascii="Arial" w:hAnsi="Arial" w:cs="Arial"/>
        </w:rPr>
        <w:t>H</w:t>
      </w:r>
      <w:r w:rsidRPr="00FA0B99">
        <w:rPr>
          <w:rFonts w:ascii="Arial" w:hAnsi="Arial" w:cs="Arial"/>
        </w:rPr>
        <w:t xml:space="preserve">uman </w:t>
      </w:r>
      <w:r w:rsidR="00E6056A">
        <w:rPr>
          <w:rFonts w:ascii="Arial" w:hAnsi="Arial" w:cs="Arial"/>
        </w:rPr>
        <w:t>I</w:t>
      </w:r>
      <w:r w:rsidRPr="00FA0B99">
        <w:rPr>
          <w:rFonts w:ascii="Arial" w:hAnsi="Arial" w:cs="Arial"/>
        </w:rPr>
        <w:t xml:space="preserve">mmunodeficiency </w:t>
      </w:r>
      <w:r w:rsidR="00E6056A" w:rsidRPr="009E6819">
        <w:rPr>
          <w:rFonts w:ascii="Arial" w:hAnsi="Arial" w:cs="Arial"/>
        </w:rPr>
        <w:t>V</w:t>
      </w:r>
      <w:r w:rsidRPr="009E6819">
        <w:rPr>
          <w:rFonts w:ascii="Arial" w:hAnsi="Arial" w:cs="Arial"/>
        </w:rPr>
        <w:t>irus;</w:t>
      </w:r>
      <w:r w:rsidR="006344AF" w:rsidRPr="009E6819">
        <w:rPr>
          <w:rFonts w:ascii="Arial" w:hAnsi="Arial" w:cs="Arial"/>
        </w:rPr>
        <w:t xml:space="preserve"> HLA-DR, </w:t>
      </w:r>
      <w:r w:rsidR="00424B58" w:rsidRPr="009E6819">
        <w:rPr>
          <w:rFonts w:ascii="Arial" w:hAnsi="Arial" w:cs="Arial"/>
        </w:rPr>
        <w:t>h</w:t>
      </w:r>
      <w:r w:rsidR="006344AF" w:rsidRPr="009E6819">
        <w:rPr>
          <w:rFonts w:ascii="Arial" w:hAnsi="Arial" w:cs="Arial"/>
        </w:rPr>
        <w:t xml:space="preserve">uman-leukocyte-associated </w:t>
      </w:r>
      <w:r w:rsidR="00424B58" w:rsidRPr="009E6819">
        <w:rPr>
          <w:rFonts w:ascii="Arial" w:hAnsi="Arial" w:cs="Arial"/>
        </w:rPr>
        <w:t>a</w:t>
      </w:r>
      <w:r w:rsidR="006344AF" w:rsidRPr="009E6819">
        <w:rPr>
          <w:rFonts w:ascii="Arial" w:hAnsi="Arial" w:cs="Arial"/>
        </w:rPr>
        <w:t>ntigen-D Related;</w:t>
      </w:r>
      <w:r w:rsidRPr="009E6819">
        <w:rPr>
          <w:rFonts w:ascii="Arial" w:hAnsi="Arial" w:cs="Arial"/>
        </w:rPr>
        <w:t xml:space="preserve"> </w:t>
      </w:r>
      <w:r w:rsidR="00D93537">
        <w:rPr>
          <w:rFonts w:ascii="Arial" w:hAnsi="Arial" w:cs="Arial"/>
        </w:rPr>
        <w:t xml:space="preserve">INSTI, integrase inhibitor; </w:t>
      </w:r>
      <w:r w:rsidRPr="009E6819">
        <w:rPr>
          <w:rFonts w:ascii="Arial" w:hAnsi="Arial" w:cs="Arial"/>
        </w:rPr>
        <w:t xml:space="preserve">LDL-C, low-density lipoprotein cholesterol; LMP, last menstrual period; </w:t>
      </w:r>
      <w:r w:rsidR="008C4A77" w:rsidRPr="009E6819">
        <w:rPr>
          <w:rFonts w:ascii="Arial" w:hAnsi="Arial" w:cs="Arial"/>
        </w:rPr>
        <w:t xml:space="preserve">MCP-1, monocyte chemoattractant protein 1; MFI, mean fluorescence intensity; </w:t>
      </w:r>
      <w:r w:rsidR="009E6819" w:rsidRPr="009E6819">
        <w:rPr>
          <w:rFonts w:ascii="Arial" w:hAnsi="Arial" w:cs="Arial"/>
        </w:rPr>
        <w:t xml:space="preserve">NNRTIs, non-nucleoside reverse transcriptase inhibitors; NRTIs, nucleoside reverse transcriptase inhibitors; </w:t>
      </w:r>
      <w:r w:rsidR="008C4A77" w:rsidRPr="009E6819">
        <w:rPr>
          <w:rFonts w:ascii="Arial" w:hAnsi="Arial" w:cs="Arial"/>
        </w:rPr>
        <w:t>PBMCs, peripheral blood mononuclear cells</w:t>
      </w:r>
      <w:r w:rsidR="00E6056A" w:rsidRPr="009E6819">
        <w:rPr>
          <w:rFonts w:ascii="Arial" w:hAnsi="Arial" w:cs="Arial"/>
        </w:rPr>
        <w:t>;</w:t>
      </w:r>
      <w:r w:rsidR="009E6819" w:rsidRPr="009E6819">
        <w:rPr>
          <w:rFonts w:ascii="Arial" w:hAnsi="Arial" w:cs="Arial"/>
        </w:rPr>
        <w:t xml:space="preserve"> PIs, protease inhibitors; </w:t>
      </w:r>
      <w:r w:rsidR="008C4A77" w:rsidRPr="009E6819">
        <w:rPr>
          <w:rFonts w:ascii="Arial" w:hAnsi="Arial" w:cs="Arial"/>
        </w:rPr>
        <w:t xml:space="preserve">sCD14, soluble CD14; sCD163, soluble CD163; </w:t>
      </w:r>
      <w:r w:rsidRPr="009E6819">
        <w:rPr>
          <w:rFonts w:ascii="Arial" w:hAnsi="Arial" w:cs="Arial"/>
        </w:rPr>
        <w:t>WHIV, women with HIV; WH</w:t>
      </w:r>
      <w:r w:rsidR="00D37E4E" w:rsidRPr="009E6819">
        <w:rPr>
          <w:rFonts w:ascii="Arial" w:hAnsi="Arial" w:cs="Arial"/>
        </w:rPr>
        <w:t>R, waist to hip ratio</w:t>
      </w:r>
    </w:p>
    <w:p w14:paraId="54021BA1" w14:textId="77777777" w:rsidR="00CF348F" w:rsidRDefault="00CF348F" w:rsidP="007D3CE7">
      <w:pPr>
        <w:rPr>
          <w:rFonts w:ascii="Calibri" w:hAnsi="Calibri" w:cs="Calibri"/>
        </w:rPr>
      </w:pPr>
    </w:p>
    <w:p w14:paraId="6FEAD624" w14:textId="77777777" w:rsidR="00CF348F" w:rsidRDefault="00CF348F" w:rsidP="007D3CE7">
      <w:pPr>
        <w:rPr>
          <w:rFonts w:ascii="Calibri" w:hAnsi="Calibri" w:cs="Calibri"/>
        </w:rPr>
      </w:pPr>
    </w:p>
    <w:p w14:paraId="1F260E14" w14:textId="77777777" w:rsidR="00CF348F" w:rsidRDefault="00CF348F" w:rsidP="007D3CE7">
      <w:pPr>
        <w:rPr>
          <w:rFonts w:ascii="Calibri" w:hAnsi="Calibri" w:cs="Calibri"/>
        </w:rPr>
      </w:pPr>
    </w:p>
    <w:p w14:paraId="11F6D76E" w14:textId="77777777" w:rsidR="00CF348F" w:rsidRDefault="00CF348F" w:rsidP="007D3CE7">
      <w:pPr>
        <w:rPr>
          <w:rFonts w:ascii="Calibri" w:hAnsi="Calibri" w:cs="Calibri"/>
        </w:rPr>
      </w:pPr>
    </w:p>
    <w:p w14:paraId="45B35959" w14:textId="77777777" w:rsidR="00CF348F" w:rsidRDefault="00CF348F" w:rsidP="007D3CE7">
      <w:pPr>
        <w:rPr>
          <w:rFonts w:ascii="Calibri" w:hAnsi="Calibri" w:cs="Calibri"/>
        </w:rPr>
      </w:pPr>
    </w:p>
    <w:p w14:paraId="0C7782A1" w14:textId="77777777" w:rsidR="00CF348F" w:rsidRDefault="00CF348F" w:rsidP="007D3CE7">
      <w:pPr>
        <w:rPr>
          <w:rFonts w:ascii="Calibri" w:hAnsi="Calibri" w:cs="Calibri"/>
        </w:rPr>
      </w:pPr>
    </w:p>
    <w:p w14:paraId="5FDAFF0D" w14:textId="77777777" w:rsidR="00CF348F" w:rsidRDefault="00CF348F" w:rsidP="007D3CE7">
      <w:pPr>
        <w:rPr>
          <w:rFonts w:ascii="Calibri" w:hAnsi="Calibri" w:cs="Calibri"/>
        </w:rPr>
      </w:pPr>
    </w:p>
    <w:p w14:paraId="6F778823" w14:textId="77777777" w:rsidR="00CF348F" w:rsidRDefault="00CF348F" w:rsidP="007D3CE7">
      <w:pPr>
        <w:rPr>
          <w:rFonts w:ascii="Calibri" w:hAnsi="Calibri" w:cs="Calibri"/>
        </w:rPr>
      </w:pPr>
    </w:p>
    <w:p w14:paraId="57AE8E90" w14:textId="77777777" w:rsidR="00CF348F" w:rsidRDefault="00CF348F" w:rsidP="007D3CE7">
      <w:pPr>
        <w:rPr>
          <w:rFonts w:ascii="Calibri" w:hAnsi="Calibri" w:cs="Calibri"/>
        </w:rPr>
      </w:pPr>
    </w:p>
    <w:p w14:paraId="5EA02139" w14:textId="77777777" w:rsidR="00CF348F" w:rsidRDefault="00CF348F" w:rsidP="007D3CE7">
      <w:pPr>
        <w:rPr>
          <w:rFonts w:ascii="Calibri" w:hAnsi="Calibri" w:cs="Calibri"/>
        </w:rPr>
      </w:pPr>
    </w:p>
    <w:p w14:paraId="40276BA9" w14:textId="77777777" w:rsidR="00CF348F" w:rsidRDefault="00CF348F" w:rsidP="007D3CE7">
      <w:pPr>
        <w:rPr>
          <w:rFonts w:ascii="Calibri" w:hAnsi="Calibri" w:cs="Calibri"/>
        </w:rPr>
      </w:pPr>
    </w:p>
    <w:p w14:paraId="435A1813" w14:textId="77777777" w:rsidR="00CF348F" w:rsidRDefault="00CF348F" w:rsidP="007D3CE7">
      <w:pPr>
        <w:rPr>
          <w:rFonts w:ascii="Calibri" w:hAnsi="Calibri" w:cs="Calibri"/>
        </w:rPr>
      </w:pPr>
    </w:p>
    <w:p w14:paraId="725A5708" w14:textId="77777777" w:rsidR="00CF348F" w:rsidRDefault="00CF348F" w:rsidP="007D3CE7">
      <w:pPr>
        <w:rPr>
          <w:rFonts w:ascii="Calibri" w:hAnsi="Calibri" w:cs="Calibri"/>
        </w:rPr>
      </w:pPr>
    </w:p>
    <w:p w14:paraId="0EC9CEB6" w14:textId="77777777" w:rsidR="00CF348F" w:rsidRDefault="00CF348F" w:rsidP="007D3CE7">
      <w:pPr>
        <w:rPr>
          <w:rFonts w:ascii="Calibri" w:hAnsi="Calibri" w:cs="Calibri"/>
        </w:rPr>
      </w:pPr>
    </w:p>
    <w:p w14:paraId="6F0BD8E2" w14:textId="77777777" w:rsidR="00CF348F" w:rsidRDefault="00CF348F" w:rsidP="007D3CE7">
      <w:pPr>
        <w:rPr>
          <w:rFonts w:ascii="Calibri" w:hAnsi="Calibri" w:cs="Calibri"/>
        </w:rPr>
      </w:pPr>
    </w:p>
    <w:sectPr w:rsidR="00CF348F" w:rsidSect="00D37E4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CE7"/>
    <w:rsid w:val="0002494B"/>
    <w:rsid w:val="00026653"/>
    <w:rsid w:val="0005169D"/>
    <w:rsid w:val="00055C95"/>
    <w:rsid w:val="0007566B"/>
    <w:rsid w:val="0008462C"/>
    <w:rsid w:val="0008558A"/>
    <w:rsid w:val="0008602F"/>
    <w:rsid w:val="00095B21"/>
    <w:rsid w:val="000E3CE8"/>
    <w:rsid w:val="001100BB"/>
    <w:rsid w:val="00153403"/>
    <w:rsid w:val="0015578D"/>
    <w:rsid w:val="00194BFD"/>
    <w:rsid w:val="001B1A8A"/>
    <w:rsid w:val="001D606A"/>
    <w:rsid w:val="001F4B12"/>
    <w:rsid w:val="002D45FB"/>
    <w:rsid w:val="002F7287"/>
    <w:rsid w:val="0034609D"/>
    <w:rsid w:val="00352EDE"/>
    <w:rsid w:val="00366A39"/>
    <w:rsid w:val="00377F34"/>
    <w:rsid w:val="00387FF9"/>
    <w:rsid w:val="003F0F28"/>
    <w:rsid w:val="00405D7C"/>
    <w:rsid w:val="0042031C"/>
    <w:rsid w:val="00424B58"/>
    <w:rsid w:val="004725E6"/>
    <w:rsid w:val="004B54D1"/>
    <w:rsid w:val="004C4D4E"/>
    <w:rsid w:val="004E294C"/>
    <w:rsid w:val="00563FFA"/>
    <w:rsid w:val="005732D7"/>
    <w:rsid w:val="00576095"/>
    <w:rsid w:val="005807F8"/>
    <w:rsid w:val="0059021C"/>
    <w:rsid w:val="005933C1"/>
    <w:rsid w:val="005A6AB2"/>
    <w:rsid w:val="005C5417"/>
    <w:rsid w:val="00621E7C"/>
    <w:rsid w:val="006344AF"/>
    <w:rsid w:val="00640589"/>
    <w:rsid w:val="00646550"/>
    <w:rsid w:val="00657343"/>
    <w:rsid w:val="00677AE8"/>
    <w:rsid w:val="0068563D"/>
    <w:rsid w:val="006B225E"/>
    <w:rsid w:val="006C4EB2"/>
    <w:rsid w:val="006E0E16"/>
    <w:rsid w:val="006F6C51"/>
    <w:rsid w:val="00713A21"/>
    <w:rsid w:val="007161DE"/>
    <w:rsid w:val="00732C2E"/>
    <w:rsid w:val="00732F80"/>
    <w:rsid w:val="0075146F"/>
    <w:rsid w:val="00752EBE"/>
    <w:rsid w:val="0079022A"/>
    <w:rsid w:val="007D2C3C"/>
    <w:rsid w:val="007D3CE7"/>
    <w:rsid w:val="007E64E9"/>
    <w:rsid w:val="0081020B"/>
    <w:rsid w:val="008C256C"/>
    <w:rsid w:val="008C4A77"/>
    <w:rsid w:val="008D239B"/>
    <w:rsid w:val="008E1A84"/>
    <w:rsid w:val="0090213D"/>
    <w:rsid w:val="00907B21"/>
    <w:rsid w:val="009235A6"/>
    <w:rsid w:val="0095563C"/>
    <w:rsid w:val="00973544"/>
    <w:rsid w:val="009742A6"/>
    <w:rsid w:val="00995366"/>
    <w:rsid w:val="009B38D0"/>
    <w:rsid w:val="009B51D7"/>
    <w:rsid w:val="009C02C1"/>
    <w:rsid w:val="009E6819"/>
    <w:rsid w:val="009F4748"/>
    <w:rsid w:val="00A214A3"/>
    <w:rsid w:val="00A3611E"/>
    <w:rsid w:val="00AA7619"/>
    <w:rsid w:val="00AB0E4E"/>
    <w:rsid w:val="00AB11D0"/>
    <w:rsid w:val="00AD4C82"/>
    <w:rsid w:val="00AF1194"/>
    <w:rsid w:val="00B14265"/>
    <w:rsid w:val="00B15602"/>
    <w:rsid w:val="00B1740F"/>
    <w:rsid w:val="00B22B27"/>
    <w:rsid w:val="00B25197"/>
    <w:rsid w:val="00B31917"/>
    <w:rsid w:val="00B5332F"/>
    <w:rsid w:val="00B7455E"/>
    <w:rsid w:val="00B82AF4"/>
    <w:rsid w:val="00B91DA6"/>
    <w:rsid w:val="00BB4170"/>
    <w:rsid w:val="00BE3218"/>
    <w:rsid w:val="00BF36D8"/>
    <w:rsid w:val="00C27629"/>
    <w:rsid w:val="00CB2435"/>
    <w:rsid w:val="00CB2FC5"/>
    <w:rsid w:val="00CC2192"/>
    <w:rsid w:val="00CC3D4D"/>
    <w:rsid w:val="00CF348F"/>
    <w:rsid w:val="00D027E2"/>
    <w:rsid w:val="00D37E4E"/>
    <w:rsid w:val="00D5761A"/>
    <w:rsid w:val="00D85464"/>
    <w:rsid w:val="00D93537"/>
    <w:rsid w:val="00D9544B"/>
    <w:rsid w:val="00DB62BB"/>
    <w:rsid w:val="00DE10B4"/>
    <w:rsid w:val="00E229AF"/>
    <w:rsid w:val="00E263C9"/>
    <w:rsid w:val="00E3342F"/>
    <w:rsid w:val="00E35DF5"/>
    <w:rsid w:val="00E516B4"/>
    <w:rsid w:val="00E602D8"/>
    <w:rsid w:val="00E6056A"/>
    <w:rsid w:val="00E76661"/>
    <w:rsid w:val="00E77032"/>
    <w:rsid w:val="00EA69B2"/>
    <w:rsid w:val="00EC6758"/>
    <w:rsid w:val="00ED1B2F"/>
    <w:rsid w:val="00EE6AD8"/>
    <w:rsid w:val="00EE6B50"/>
    <w:rsid w:val="00EF00C2"/>
    <w:rsid w:val="00EF03AD"/>
    <w:rsid w:val="00F12AA5"/>
    <w:rsid w:val="00F41533"/>
    <w:rsid w:val="00F74D1F"/>
    <w:rsid w:val="00FA0B99"/>
    <w:rsid w:val="00FD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055D9"/>
  <w15:chartTrackingRefBased/>
  <w15:docId w15:val="{B9664C6E-29A7-409A-B462-0DE041F3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A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F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2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F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2F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F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C077D-6832-4FB8-9B85-5E18E338A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liero, Diana</dc:creator>
  <cp:keywords/>
  <dc:description/>
  <cp:lastModifiedBy>Toribio, Mabel,MD</cp:lastModifiedBy>
  <cp:revision>2</cp:revision>
  <cp:lastPrinted>2018-08-31T17:20:00Z</cp:lastPrinted>
  <dcterms:created xsi:type="dcterms:W3CDTF">2022-08-10T16:57:00Z</dcterms:created>
  <dcterms:modified xsi:type="dcterms:W3CDTF">2022-08-10T16:57:00Z</dcterms:modified>
</cp:coreProperties>
</file>